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E87" w:rsidRPr="00AD6762" w:rsidRDefault="00846E87">
      <w:pPr>
        <w:rPr>
          <w:rFonts w:ascii="Times New Roman" w:hAnsi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>Supplementary t</w:t>
      </w:r>
      <w:r w:rsidRPr="00AD6762">
        <w:rPr>
          <w:rFonts w:ascii="Times New Roman" w:hAnsi="Times New Roman"/>
          <w:b/>
          <w:sz w:val="24"/>
          <w:szCs w:val="24"/>
        </w:rPr>
        <w:t>able 3: Latency‘s of modafinil treated and vehicle treated groups over the ten days training</w:t>
      </w:r>
    </w:p>
    <w:p w:rsidR="00846E87" w:rsidRPr="00AD6762" w:rsidRDefault="00846E87">
      <w:pPr>
        <w:rPr>
          <w:rFonts w:ascii="Times New Roman" w:hAnsi="Times New Roman"/>
          <w:b/>
          <w:sz w:val="24"/>
          <w:szCs w:val="24"/>
        </w:rPr>
      </w:pPr>
    </w:p>
    <w:tbl>
      <w:tblPr>
        <w:tblW w:w="10675" w:type="dxa"/>
        <w:tblInd w:w="-506" w:type="dxa"/>
        <w:tblCellMar>
          <w:left w:w="0" w:type="dxa"/>
          <w:right w:w="0" w:type="dxa"/>
        </w:tblCellMar>
        <w:tblLook w:val="0000"/>
      </w:tblPr>
      <w:tblGrid>
        <w:gridCol w:w="1239"/>
        <w:gridCol w:w="855"/>
        <w:gridCol w:w="857"/>
        <w:gridCol w:w="856"/>
        <w:gridCol w:w="856"/>
        <w:gridCol w:w="860"/>
        <w:gridCol w:w="856"/>
        <w:gridCol w:w="855"/>
        <w:gridCol w:w="988"/>
        <w:gridCol w:w="739"/>
        <w:gridCol w:w="855"/>
        <w:gridCol w:w="859"/>
      </w:tblGrid>
      <w:tr w:rsidR="00846E87" w:rsidRPr="00094A00" w:rsidTr="00146C48">
        <w:trPr>
          <w:trHeight w:val="459"/>
        </w:trPr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303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Day</w:t>
            </w:r>
          </w:p>
        </w:tc>
        <w:tc>
          <w:tcPr>
            <w:tcW w:w="171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303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Vehicle</w:t>
            </w:r>
          </w:p>
        </w:tc>
        <w:tc>
          <w:tcPr>
            <w:tcW w:w="77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303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Modafinil</w:t>
            </w:r>
          </w:p>
        </w:tc>
      </w:tr>
      <w:tr w:rsidR="00846E87" w:rsidRPr="00094A00" w:rsidTr="00146C48">
        <w:trPr>
          <w:trHeight w:val="34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6E87" w:rsidRPr="00AD6762" w:rsidRDefault="00846E87" w:rsidP="00146C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6E87" w:rsidRPr="00AD6762" w:rsidRDefault="00846E87" w:rsidP="00146C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0 mg/kg</w:t>
            </w:r>
          </w:p>
        </w:tc>
        <w:tc>
          <w:tcPr>
            <w:tcW w:w="26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 mg/kg</w:t>
            </w:r>
          </w:p>
        </w:tc>
        <w:tc>
          <w:tcPr>
            <w:tcW w:w="24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 mg/kg</w:t>
            </w:r>
          </w:p>
        </w:tc>
      </w:tr>
      <w:tr w:rsidR="00846E87" w:rsidRPr="00094A00" w:rsidTr="00146C48">
        <w:trPr>
          <w:trHeight w:val="34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6E87" w:rsidRPr="00AD6762" w:rsidRDefault="00846E87" w:rsidP="00146C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ea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D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ea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D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ea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D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ea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D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846E87" w:rsidRPr="00094A00" w:rsidTr="00146C48">
        <w:trPr>
          <w:trHeight w:val="346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22.4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8.4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07.1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6.9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586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12.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2.3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&lt; 0.000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27.1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6.7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8303</w:t>
            </w:r>
          </w:p>
        </w:tc>
      </w:tr>
      <w:tr w:rsidR="00846E87" w:rsidRPr="00094A00" w:rsidTr="00146C48">
        <w:trPr>
          <w:trHeight w:val="346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24.7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5.9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12.1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77.7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630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88.3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1.6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0.040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18.8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6.3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6633</w:t>
            </w:r>
          </w:p>
        </w:tc>
      </w:tr>
      <w:tr w:rsidR="00846E87" w:rsidRPr="00094A00" w:rsidTr="00146C48">
        <w:trPr>
          <w:trHeight w:val="346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13.0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6.5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38.7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12.8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0.046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94.0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9.1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&lt; 0.000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80.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4.5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0.0214</w:t>
            </w:r>
          </w:p>
        </w:tc>
      </w:tr>
      <w:tr w:rsidR="00846E87" w:rsidRPr="00094A00" w:rsidTr="00146C48">
        <w:trPr>
          <w:trHeight w:val="346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98.0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2.2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88.9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35.8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0.021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62.3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9.9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&lt; 0.000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64.7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3.6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1563</w:t>
            </w:r>
          </w:p>
        </w:tc>
      </w:tr>
      <w:tr w:rsidR="00846E87" w:rsidRPr="00094A00" w:rsidTr="00146C48">
        <w:trPr>
          <w:trHeight w:val="346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69.5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4.3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33.6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32.9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396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65.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2.8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&lt; 0.000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71.1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1.0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9400</w:t>
            </w:r>
          </w:p>
        </w:tc>
      </w:tr>
      <w:tr w:rsidR="00846E87" w:rsidRPr="00094A00" w:rsidTr="00146C48">
        <w:trPr>
          <w:trHeight w:val="346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90.5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6.0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62.0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45.1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551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30.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5.6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0.004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55.4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5.1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0.0022</w:t>
            </w:r>
          </w:p>
        </w:tc>
      </w:tr>
      <w:tr w:rsidR="00846E87" w:rsidRPr="00094A00" w:rsidTr="00146C48">
        <w:trPr>
          <w:trHeight w:val="346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86.0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1.5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80.7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51.6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914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27.0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9.3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0.021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34.3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2.2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0.0261</w:t>
            </w:r>
          </w:p>
        </w:tc>
      </w:tr>
      <w:tr w:rsidR="00846E87" w:rsidRPr="00094A00" w:rsidTr="00146C48">
        <w:trPr>
          <w:trHeight w:val="346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53.2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0.3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11.9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40.1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358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13.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0.0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086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56.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8.8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8739</w:t>
            </w:r>
          </w:p>
        </w:tc>
      </w:tr>
      <w:tr w:rsidR="00846E87" w:rsidRPr="00094A00" w:rsidTr="00146C48">
        <w:trPr>
          <w:trHeight w:val="346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58.0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7.4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02.7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44.1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330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29.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9.3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0.036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47.4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8.1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6588</w:t>
            </w:r>
          </w:p>
        </w:tc>
      </w:tr>
      <w:tr w:rsidR="00846E87" w:rsidRPr="00094A00" w:rsidTr="00146C48">
        <w:trPr>
          <w:trHeight w:val="346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03.8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9.4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28.2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30.2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546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51.7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8.4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0.001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38.4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7.3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6E87" w:rsidRPr="00AD6762" w:rsidRDefault="00846E87" w:rsidP="00146C48">
            <w:pPr>
              <w:spacing w:after="0" w:line="228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D6762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0726</w:t>
            </w:r>
          </w:p>
        </w:tc>
      </w:tr>
      <w:bookmarkEnd w:id="0"/>
    </w:tbl>
    <w:p w:rsidR="00846E87" w:rsidRPr="00AD6762" w:rsidRDefault="00846E87">
      <w:pPr>
        <w:rPr>
          <w:rFonts w:ascii="Times New Roman" w:hAnsi="Times New Roman"/>
          <w:sz w:val="24"/>
          <w:szCs w:val="24"/>
        </w:rPr>
      </w:pPr>
    </w:p>
    <w:p w:rsidR="00846E87" w:rsidRDefault="00846E87"/>
    <w:sectPr w:rsidR="00846E87" w:rsidSect="004E20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C2757"/>
    <w:rsid w:val="00094A00"/>
    <w:rsid w:val="00146C48"/>
    <w:rsid w:val="001D5412"/>
    <w:rsid w:val="004E20FF"/>
    <w:rsid w:val="006C2757"/>
    <w:rsid w:val="007C58CA"/>
    <w:rsid w:val="00846E87"/>
    <w:rsid w:val="00AD6762"/>
    <w:rsid w:val="00DF52F3"/>
    <w:rsid w:val="00E115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0FF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C275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3759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3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3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2EDFE06D-D1F7-4A1E-BE34-AE741984E593}"/>
</file>

<file path=customXml/itemProps2.xml><?xml version="1.0" encoding="utf-8"?>
<ds:datastoreItem xmlns:ds="http://schemas.openxmlformats.org/officeDocument/2006/customXml" ds:itemID="{72D53A5E-0368-4D67-B0DC-E6FC19D0D893}"/>
</file>

<file path=customXml/itemProps3.xml><?xml version="1.0" encoding="utf-8"?>
<ds:datastoreItem xmlns:ds="http://schemas.openxmlformats.org/officeDocument/2006/customXml" ds:itemID="{7F8C68CB-18C6-4ACA-B6BC-4073233A1490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36</Words>
  <Characters>86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</dc:creator>
  <cp:keywords/>
  <dc:description/>
  <cp:lastModifiedBy>Chromosomenlab</cp:lastModifiedBy>
  <cp:revision>4</cp:revision>
  <dcterms:created xsi:type="dcterms:W3CDTF">2015-06-19T07:55:00Z</dcterms:created>
  <dcterms:modified xsi:type="dcterms:W3CDTF">2015-07-23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